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11FE9" w14:textId="77777777" w:rsidR="0086588D" w:rsidRDefault="0086588D"/>
    <w:tbl>
      <w:tblPr>
        <w:tblStyle w:val="Tabelgitter"/>
        <w:tblW w:w="9464" w:type="dxa"/>
        <w:tblLook w:val="04A0" w:firstRow="1" w:lastRow="0" w:firstColumn="1" w:lastColumn="0" w:noHBand="0" w:noVBand="1"/>
      </w:tblPr>
      <w:tblGrid>
        <w:gridCol w:w="991"/>
        <w:gridCol w:w="1038"/>
        <w:gridCol w:w="1038"/>
        <w:gridCol w:w="1038"/>
        <w:gridCol w:w="1044"/>
        <w:gridCol w:w="1037"/>
        <w:gridCol w:w="1030"/>
        <w:gridCol w:w="7"/>
        <w:gridCol w:w="1023"/>
        <w:gridCol w:w="14"/>
        <w:gridCol w:w="1204"/>
      </w:tblGrid>
      <w:tr w:rsidR="00353B47" w:rsidRPr="00075E15" w14:paraId="51AB758C" w14:textId="77777777" w:rsidTr="006010D3">
        <w:trPr>
          <w:trHeight w:val="261"/>
        </w:trPr>
        <w:tc>
          <w:tcPr>
            <w:tcW w:w="9464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A3351" w14:textId="12733E15" w:rsidR="008142A1" w:rsidRPr="00FA57CB" w:rsidRDefault="0006334C" w:rsidP="00D07689">
            <w:pP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3</w:t>
            </w:r>
            <w:bookmarkStart w:id="0" w:name="_GoBack"/>
            <w:bookmarkEnd w:id="0"/>
            <w:r w:rsidR="001D23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="00FA57CB" w:rsidRPr="00FA57CB">
              <w:rPr>
                <w:rFonts w:ascii="Times New Roman" w:hAnsi="Times New Roman" w:cs="Times New Roman"/>
                <w:sz w:val="20"/>
              </w:rPr>
              <w:t>Sample sizes required for tenta</w:t>
            </w:r>
            <w:r w:rsidR="006010D3">
              <w:rPr>
                <w:rFonts w:ascii="Times New Roman" w:hAnsi="Times New Roman" w:cs="Times New Roman"/>
                <w:sz w:val="20"/>
              </w:rPr>
              <w:t>tive randomiz</w:t>
            </w:r>
            <w:r w:rsidR="00D57D0D">
              <w:rPr>
                <w:rFonts w:ascii="Times New Roman" w:hAnsi="Times New Roman" w:cs="Times New Roman"/>
                <w:sz w:val="20"/>
              </w:rPr>
              <w:t>ed controlled trial</w:t>
            </w:r>
            <w:r w:rsidR="002C660E">
              <w:rPr>
                <w:rFonts w:ascii="Times New Roman" w:hAnsi="Times New Roman" w:cs="Times New Roman"/>
                <w:sz w:val="20"/>
              </w:rPr>
              <w:t>s and cohort studies for all 14 outcomes in the study population</w:t>
            </w:r>
            <w:r w:rsidR="001E4DF2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  <w:p w14:paraId="35729CBC" w14:textId="77777777" w:rsidR="00D07689" w:rsidRPr="00FA57CB" w:rsidRDefault="00D07689" w:rsidP="00D07689">
            <w:pP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</w:pPr>
          </w:p>
          <w:p w14:paraId="7A9217E4" w14:textId="1B7D6B1B" w:rsidR="00353B47" w:rsidRPr="00075E15" w:rsidRDefault="008142A1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s (incidences)</w:t>
            </w:r>
          </w:p>
        </w:tc>
      </w:tr>
      <w:tr w:rsidR="00353B47" w:rsidRPr="00075E15" w14:paraId="60869709" w14:textId="77777777" w:rsidTr="006010D3">
        <w:trPr>
          <w:trHeight w:val="246"/>
        </w:trPr>
        <w:tc>
          <w:tcPr>
            <w:tcW w:w="991" w:type="dxa"/>
            <w:vMerge w:val="restart"/>
            <w:shd w:val="clear" w:color="auto" w:fill="auto"/>
            <w:vAlign w:val="center"/>
          </w:tcPr>
          <w:p w14:paraId="39C94F1B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wer</w:t>
            </w:r>
          </w:p>
        </w:tc>
        <w:tc>
          <w:tcPr>
            <w:tcW w:w="8473" w:type="dxa"/>
            <w:gridSpan w:val="10"/>
            <w:shd w:val="clear" w:color="auto" w:fill="auto"/>
            <w:vAlign w:val="center"/>
          </w:tcPr>
          <w:p w14:paraId="7AEC9114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isk reduction </w:t>
            </w:r>
          </w:p>
        </w:tc>
      </w:tr>
      <w:tr w:rsidR="00353B47" w:rsidRPr="00075E15" w14:paraId="44471956" w14:textId="77777777" w:rsidTr="006010D3">
        <w:trPr>
          <w:trHeight w:val="246"/>
        </w:trPr>
        <w:tc>
          <w:tcPr>
            <w:tcW w:w="991" w:type="dxa"/>
            <w:vMerge/>
            <w:shd w:val="clear" w:color="auto" w:fill="auto"/>
            <w:vAlign w:val="center"/>
          </w:tcPr>
          <w:p w14:paraId="265D2E54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  <w:gridSpan w:val="4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FC7223B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%</w:t>
            </w:r>
          </w:p>
        </w:tc>
        <w:tc>
          <w:tcPr>
            <w:tcW w:w="4315" w:type="dxa"/>
            <w:gridSpan w:val="6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57929D7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%</w:t>
            </w:r>
          </w:p>
        </w:tc>
      </w:tr>
      <w:tr w:rsidR="00353B47" w:rsidRPr="00075E15" w14:paraId="5BDFCEC8" w14:textId="77777777" w:rsidTr="006010D3">
        <w:trPr>
          <w:trHeight w:val="261"/>
        </w:trPr>
        <w:tc>
          <w:tcPr>
            <w:tcW w:w="991" w:type="dxa"/>
            <w:vMerge/>
            <w:shd w:val="clear" w:color="auto" w:fill="auto"/>
            <w:vAlign w:val="center"/>
          </w:tcPr>
          <w:p w14:paraId="76A3D85F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  <w:gridSpan w:val="4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6B0B671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portion of exposed</w:t>
            </w:r>
          </w:p>
        </w:tc>
        <w:tc>
          <w:tcPr>
            <w:tcW w:w="4315" w:type="dxa"/>
            <w:gridSpan w:val="6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453BF54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portion of exposed</w:t>
            </w:r>
          </w:p>
        </w:tc>
      </w:tr>
      <w:tr w:rsidR="003D05C5" w:rsidRPr="00075E15" w14:paraId="232290AE" w14:textId="77777777" w:rsidTr="006010D3">
        <w:trPr>
          <w:trHeight w:val="261"/>
        </w:trPr>
        <w:tc>
          <w:tcPr>
            <w:tcW w:w="991" w:type="dxa"/>
            <w:vMerge/>
            <w:shd w:val="clear" w:color="auto" w:fill="auto"/>
            <w:vAlign w:val="center"/>
          </w:tcPr>
          <w:p w14:paraId="340CC39F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68B972FE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D7D5803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CA6277C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%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D4582F5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%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EBDD2B5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%</w:t>
            </w:r>
          </w:p>
        </w:tc>
        <w:tc>
          <w:tcPr>
            <w:tcW w:w="1037" w:type="dxa"/>
            <w:gridSpan w:val="2"/>
            <w:shd w:val="clear" w:color="auto" w:fill="auto"/>
            <w:vAlign w:val="center"/>
          </w:tcPr>
          <w:p w14:paraId="5349648F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%</w:t>
            </w:r>
          </w:p>
        </w:tc>
        <w:tc>
          <w:tcPr>
            <w:tcW w:w="1037" w:type="dxa"/>
            <w:gridSpan w:val="2"/>
            <w:shd w:val="clear" w:color="auto" w:fill="auto"/>
            <w:vAlign w:val="center"/>
          </w:tcPr>
          <w:p w14:paraId="41A3B710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%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0B2B6FB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%</w:t>
            </w:r>
          </w:p>
        </w:tc>
      </w:tr>
      <w:tr w:rsidR="00353B47" w:rsidRPr="00075E15" w14:paraId="4586FEED" w14:textId="77777777" w:rsidTr="006010D3">
        <w:trPr>
          <w:trHeight w:val="261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0015205B" w14:textId="1A059AB0" w:rsidR="00353B47" w:rsidRPr="00353B47" w:rsidRDefault="00353B47" w:rsidP="00E70E4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352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onatal mortality</w:t>
            </w:r>
            <w:r w:rsidR="00386930" w:rsidRPr="008352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05%)</w:t>
            </w:r>
          </w:p>
        </w:tc>
      </w:tr>
      <w:tr w:rsidR="003D05C5" w:rsidRPr="00075E15" w14:paraId="3C06443B" w14:textId="77777777" w:rsidTr="006010D3">
        <w:trPr>
          <w:trHeight w:val="261"/>
        </w:trPr>
        <w:tc>
          <w:tcPr>
            <w:tcW w:w="991" w:type="dxa"/>
            <w:shd w:val="clear" w:color="auto" w:fill="auto"/>
            <w:vAlign w:val="center"/>
          </w:tcPr>
          <w:p w14:paraId="66EEA8F5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CD4A4D4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4C45373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AC2351F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77CD801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 036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B776DDD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FBE8669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0B373CCB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6123F8A2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6 518</w:t>
            </w:r>
          </w:p>
        </w:tc>
      </w:tr>
      <w:tr w:rsidR="003D05C5" w:rsidRPr="00075E15" w14:paraId="27FC1962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57745C0E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5FC7003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061DE48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5995D07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792AC77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 096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0EEF952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ADF7916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3A35009B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1E651C51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226 960</w:t>
            </w:r>
          </w:p>
        </w:tc>
      </w:tr>
      <w:tr w:rsidR="00353B47" w:rsidRPr="00075E15" w14:paraId="30B47672" w14:textId="77777777" w:rsidTr="006010D3">
        <w:trPr>
          <w:trHeight w:val="277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0D6682CC" w14:textId="587D04EF" w:rsidR="00353B47" w:rsidRPr="00353B47" w:rsidRDefault="00726485" w:rsidP="00E70E4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pgar score &lt;7 at </w:t>
            </w:r>
            <w:r w:rsidR="00353B47" w:rsidRPr="008352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inutes</w:t>
            </w:r>
            <w:r w:rsidR="00386930" w:rsidRPr="008352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58%)</w:t>
            </w:r>
          </w:p>
        </w:tc>
      </w:tr>
      <w:tr w:rsidR="003D05C5" w:rsidRPr="00075E15" w14:paraId="40C4D984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1630BEF2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71A00FC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BA4B0CA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81F2F25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F60585C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254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E2AAAEC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5EBEFFD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47625EA1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23D5164A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786</w:t>
            </w:r>
          </w:p>
        </w:tc>
      </w:tr>
      <w:tr w:rsidR="003D05C5" w:rsidRPr="00075E15" w14:paraId="09BB2238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5AD9857A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5E28211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DA4C3D5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4F98D4E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4AEDBC1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758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3313CAC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2F19036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38365FE1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190902BF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454</w:t>
            </w:r>
          </w:p>
        </w:tc>
      </w:tr>
      <w:tr w:rsidR="00353B47" w:rsidRPr="00075E15" w14:paraId="4077B23C" w14:textId="77777777" w:rsidTr="006010D3">
        <w:trPr>
          <w:trHeight w:val="277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6B1C8719" w14:textId="4F92B1CF" w:rsidR="00353B47" w:rsidRPr="00353B47" w:rsidRDefault="006010D3" w:rsidP="00E70E4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mergency c</w:t>
            </w:r>
            <w:r w:rsidR="00353B47" w:rsidRPr="008352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arean section</w:t>
            </w:r>
            <w:r w:rsidR="00386930" w:rsidRPr="008352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0.6%)</w:t>
            </w:r>
          </w:p>
        </w:tc>
      </w:tr>
      <w:tr w:rsidR="003D05C5" w:rsidRPr="00075E15" w14:paraId="688A4BE9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4AFD6DDB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76C3E07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E9479B9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10E6653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078803A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8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9DC177F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B7E4897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46B3A072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4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741F1C36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4</w:t>
            </w:r>
          </w:p>
        </w:tc>
      </w:tr>
      <w:tr w:rsidR="003D05C5" w:rsidRPr="00075E15" w14:paraId="16021AC7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1C8F1312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7DB62D2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66ADE7D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CE65732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BAC07AF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2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1AF9B6C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8EA1F5A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58C1A47A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0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17CFB291" w14:textId="77777777" w:rsidR="00353B47" w:rsidRPr="00075E15" w:rsidRDefault="00353B47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8</w:t>
            </w:r>
          </w:p>
        </w:tc>
      </w:tr>
      <w:tr w:rsidR="00E61DED" w:rsidRPr="00075E15" w14:paraId="4636CC7A" w14:textId="77777777" w:rsidTr="006010D3">
        <w:trPr>
          <w:trHeight w:val="277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45A78219" w14:textId="7579CCB3" w:rsidR="00E61DED" w:rsidRPr="00E61DED" w:rsidRDefault="00E61DED" w:rsidP="00353B4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US"/>
              </w:rPr>
            </w:pPr>
            <w:r w:rsidRPr="008352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eclampsia (2.6%)</w:t>
            </w:r>
          </w:p>
        </w:tc>
      </w:tr>
      <w:tr w:rsidR="00E61DED" w:rsidRPr="00075E15" w14:paraId="37F34127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7835EB1A" w14:textId="2E607D9D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789422D" w14:textId="46BFAE00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7BC8A64" w14:textId="42831828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17161A90" w14:textId="3A428E6C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6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605C015" w14:textId="265EA18C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2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5A6C130" w14:textId="1768494F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94E4D4A" w14:textId="16D12030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5BF7FD94" w14:textId="6FCC85A9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53C7ED9B" w14:textId="14309564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662</w:t>
            </w:r>
          </w:p>
        </w:tc>
      </w:tr>
      <w:tr w:rsidR="00E61DED" w:rsidRPr="00075E15" w14:paraId="62CC6F79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7E5F75CD" w14:textId="26DFCD82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F373AD6" w14:textId="72DBC632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4D901A0" w14:textId="744F616D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42047D1" w14:textId="245976C7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2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56FFDF6" w14:textId="172E8497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94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46E8275" w14:textId="6EA15597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E8FB645" w14:textId="3E5D7FA9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5A5040E4" w14:textId="23F74F56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53D66423" w14:textId="61AB6105" w:rsidR="00E61DED" w:rsidRPr="00075E15" w:rsidRDefault="00E61DED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306</w:t>
            </w:r>
          </w:p>
        </w:tc>
      </w:tr>
      <w:tr w:rsidR="00E61DED" w:rsidRPr="00075E15" w14:paraId="0507C8AC" w14:textId="77777777" w:rsidTr="006010D3">
        <w:trPr>
          <w:trHeight w:val="277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69C9FD50" w14:textId="173D767E" w:rsidR="00E61DED" w:rsidRPr="0086588D" w:rsidRDefault="00E61DED" w:rsidP="00353B4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352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LLP  (0.1%)</w:t>
            </w:r>
          </w:p>
        </w:tc>
      </w:tr>
      <w:tr w:rsidR="00E61DED" w:rsidRPr="00075E15" w14:paraId="27C69E74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16AA2376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181F2975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E861AD5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9C05975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334D5E9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212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CFF47F2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8781C3A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62DFCD16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3ECBB409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 546</w:t>
            </w:r>
          </w:p>
        </w:tc>
      </w:tr>
      <w:tr w:rsidR="00E61DED" w:rsidRPr="00075E15" w14:paraId="6CCEEBEC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09B9922C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F296725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266C304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1B5462B9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F5C06C3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024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87C191E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BDC692B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41BB6539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4D2703F0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 974</w:t>
            </w:r>
          </w:p>
        </w:tc>
      </w:tr>
      <w:tr w:rsidR="00E61DED" w:rsidRPr="00075E15" w14:paraId="2C1C67D6" w14:textId="77777777" w:rsidTr="006010D3">
        <w:trPr>
          <w:trHeight w:val="277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593D9F7D" w14:textId="4F43CD77" w:rsidR="00E61DED" w:rsidRPr="0086588D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lampsia (0.04%)</w:t>
            </w:r>
          </w:p>
        </w:tc>
      </w:tr>
      <w:tr w:rsidR="00E61DED" w:rsidRPr="00075E15" w14:paraId="5BC08E5D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58C84605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16332062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26E1F07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15A917B4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2FF04CC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 516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C67C69F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43BAAAA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500EFA9F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69B18ECF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142 048</w:t>
            </w:r>
          </w:p>
        </w:tc>
      </w:tr>
      <w:tr w:rsidR="00E61DED" w:rsidRPr="00075E15" w14:paraId="136A2DE3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05226699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13C6A2C6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65F3955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E273C95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24BFDA3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 676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84E4A6E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E8A2D3B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15F63762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21B76353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528 878</w:t>
            </w:r>
          </w:p>
        </w:tc>
      </w:tr>
      <w:tr w:rsidR="00E61DED" w:rsidRPr="00075E15" w14:paraId="219BA030" w14:textId="77777777" w:rsidTr="006010D3">
        <w:trPr>
          <w:trHeight w:val="277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6B6F22EC" w14:textId="5581AFD1" w:rsidR="00E61DED" w:rsidRPr="0086588D" w:rsidRDefault="006010D3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uction of labo</w:t>
            </w:r>
            <w:r w:rsidR="00E61DED" w:rsidRPr="008658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="00E61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24.4%)</w:t>
            </w:r>
          </w:p>
        </w:tc>
      </w:tr>
      <w:tr w:rsidR="00E61DED" w:rsidRPr="00075E15" w14:paraId="5BEA996D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6A5D0D01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EC8C8B7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7C8D6CB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EE4FA11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15A5397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145939B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53C93A7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4FF92856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248D4DB3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4</w:t>
            </w:r>
          </w:p>
        </w:tc>
      </w:tr>
      <w:tr w:rsidR="00E61DED" w:rsidRPr="00075E15" w14:paraId="563D98DA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520CDCCA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27F0454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DD5E746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21663B0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FFB2922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165E129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C7B9347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7BCDB2CD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2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1D516287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2</w:t>
            </w:r>
          </w:p>
        </w:tc>
      </w:tr>
      <w:tr w:rsidR="00E61DED" w:rsidRPr="00075E15" w14:paraId="56201A77" w14:textId="77777777" w:rsidTr="006010D3">
        <w:trPr>
          <w:trHeight w:val="277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141DCBCC" w14:textId="6E2428E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  <w:r w:rsidR="00E019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ytocin augment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24.4%)</w:t>
            </w:r>
          </w:p>
        </w:tc>
      </w:tr>
      <w:tr w:rsidR="00E61DED" w:rsidRPr="00075E15" w14:paraId="3DC11427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28A41A67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A95ACB9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1B0FFDBD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F860EE8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4F6AC8D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64687FE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ADC1542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282853BA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2E20DCBD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</w:t>
            </w:r>
          </w:p>
        </w:tc>
      </w:tr>
      <w:tr w:rsidR="00E61DED" w:rsidRPr="00075E15" w14:paraId="020280C4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332EFFAD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D134BB8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84C8A57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B6403CD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6F27AEF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F62E3C9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FC9825E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309B1CCD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49ACB758" w14:textId="7777777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6</w:t>
            </w:r>
          </w:p>
        </w:tc>
      </w:tr>
      <w:tr w:rsidR="00E61DED" w:rsidRPr="00075E15" w14:paraId="0A459ABD" w14:textId="77777777" w:rsidTr="006010D3">
        <w:trPr>
          <w:trHeight w:val="277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7CFCD35D" w14:textId="24A04CDD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</w:t>
            </w: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bilical cord prolap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1%)</w:t>
            </w:r>
          </w:p>
        </w:tc>
      </w:tr>
      <w:tr w:rsidR="00E61DED" w:rsidRPr="00075E15" w14:paraId="02BF98C1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2D0C8AD3" w14:textId="7773BAD8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5368609" w14:textId="2DD3DCF8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7C0E8C1" w14:textId="33D0D88E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EADF3A7" w14:textId="6E109DD8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26928B4" w14:textId="0E8454A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 312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74B75D3" w14:textId="05AFE41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4F42A32" w14:textId="47CDBE90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46039475" w14:textId="3B147859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1263339C" w14:textId="1B59C69A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2 870</w:t>
            </w:r>
          </w:p>
        </w:tc>
      </w:tr>
      <w:tr w:rsidR="00E61DED" w:rsidRPr="00075E15" w14:paraId="0C5128A2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3DA4027A" w14:textId="5E24B45F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7FFD497" w14:textId="412883B8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C8B8FA2" w14:textId="4A51F033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111E71B" w14:textId="4478C3DF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6DBEBED" w14:textId="67FF18B4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 450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DF692E7" w14:textId="4063914D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76E7D69" w14:textId="46C9FDA1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24CE08A7" w14:textId="4E13EE5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0F2EAA8A" w14:textId="6DAB6C2D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0 458</w:t>
            </w:r>
          </w:p>
        </w:tc>
      </w:tr>
      <w:tr w:rsidR="00E61DED" w:rsidRPr="00075E15" w14:paraId="394500C9" w14:textId="77777777" w:rsidTr="006010D3">
        <w:trPr>
          <w:trHeight w:val="277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0526B6F1" w14:textId="34B181B1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ulder dystoci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.1%)</w:t>
            </w:r>
          </w:p>
        </w:tc>
      </w:tr>
      <w:tr w:rsidR="00E61DED" w:rsidRPr="00075E15" w14:paraId="6DE0C255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6EC7A9EC" w14:textId="0DC6C4CD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CCEB6A5" w14:textId="1D78B57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141D825" w14:textId="3AD5F9D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60DD52F" w14:textId="3DDE404A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BB872CC" w14:textId="12551D8B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0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E18C65D" w14:textId="665B1BFC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77EB7D9" w14:textId="504D7F1E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335FE669" w14:textId="4812834E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0117172D" w14:textId="09442646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208</w:t>
            </w:r>
          </w:p>
        </w:tc>
      </w:tr>
      <w:tr w:rsidR="00E61DED" w:rsidRPr="00075E15" w14:paraId="2B2D111F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7A5C0641" w14:textId="167D043A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768D989" w14:textId="5517F2C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C6E223A" w14:textId="12C9574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823F385" w14:textId="5125B48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6421719" w14:textId="2E8B7D4E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07CF57F" w14:textId="3852E02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4E2D3B1" w14:textId="5E6DB7DE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5CDFFCE0" w14:textId="3233A3FB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17F4F378" w14:textId="02268FFB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148</w:t>
            </w:r>
          </w:p>
        </w:tc>
      </w:tr>
      <w:tr w:rsidR="00E61DED" w:rsidRPr="00075E15" w14:paraId="4413D383" w14:textId="77777777" w:rsidTr="006010D3">
        <w:trPr>
          <w:trHeight w:val="277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5BC23262" w14:textId="7BD3B8E4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uum extrac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8.1%)</w:t>
            </w:r>
          </w:p>
        </w:tc>
      </w:tr>
      <w:tr w:rsidR="00E61DED" w:rsidRPr="00075E15" w14:paraId="5F7A4F07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653EA48D" w14:textId="5DE0CD9B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F3B8F4A" w14:textId="143C9FA8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1AF4CA19" w14:textId="74C5BC88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BF9EE1C" w14:textId="60DE98B4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2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E307784" w14:textId="56950F6D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46610DF" w14:textId="2F7DA0DD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AA1EFAF" w14:textId="01911714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31750104" w14:textId="362F171C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28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70B4B46B" w14:textId="47965388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4</w:t>
            </w:r>
          </w:p>
        </w:tc>
      </w:tr>
      <w:tr w:rsidR="00E61DED" w:rsidRPr="00075E15" w14:paraId="2CC73E4F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10B74F35" w14:textId="6D0F5CD9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3665A46" w14:textId="0169E5E0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8A22E35" w14:textId="56A46B5C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0D38DFB" w14:textId="7CB78FF8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8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EFAB126" w14:textId="291B29D0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26AC5EA" w14:textId="121FC8D6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53763F2" w14:textId="68687D0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79020EC1" w14:textId="0B9153BB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8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5EFD0C21" w14:textId="6145ECC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8</w:t>
            </w:r>
          </w:p>
        </w:tc>
      </w:tr>
      <w:tr w:rsidR="00E61DED" w:rsidRPr="00075E15" w14:paraId="6FADF67D" w14:textId="77777777" w:rsidTr="006010D3">
        <w:trPr>
          <w:trHeight w:val="277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3F1DA775" w14:textId="7D775606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="001F0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st</w:t>
            </w:r>
            <w:r w:rsidR="00601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um h</w:t>
            </w: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morrhage ≥ 1000 m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6.2%)</w:t>
            </w:r>
          </w:p>
        </w:tc>
      </w:tr>
      <w:tr w:rsidR="00E61DED" w:rsidRPr="00075E15" w14:paraId="5DBF2224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485E7F14" w14:textId="63E42FDE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C3DFCA0" w14:textId="440D432C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1118894" w14:textId="4BD6BB90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8B15262" w14:textId="07E64F38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2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5B2516C" w14:textId="2979CAE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0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4EA4B37" w14:textId="40698BD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B54528C" w14:textId="2C263FA6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7CEFAF54" w14:textId="526491E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12262DFE" w14:textId="773E3982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596</w:t>
            </w:r>
          </w:p>
        </w:tc>
      </w:tr>
      <w:tr w:rsidR="00E61DED" w:rsidRPr="00075E15" w14:paraId="6AC78ED5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10C15E08" w14:textId="29313454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54119F1" w14:textId="5FB136FB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D8D25DE" w14:textId="2C972B6D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AF27E07" w14:textId="3E69D22F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4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3D9BE37" w14:textId="7CB129E4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4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3631E92" w14:textId="33A10158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C9891AB" w14:textId="42BD6E00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641923A9" w14:textId="7831D874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337A02BB" w14:textId="2B49CDE8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232</w:t>
            </w:r>
          </w:p>
        </w:tc>
      </w:tr>
      <w:tr w:rsidR="00E61DED" w:rsidRPr="00075E15" w14:paraId="49708956" w14:textId="77777777" w:rsidTr="006010D3">
        <w:trPr>
          <w:trHeight w:val="277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60CA3C1A" w14:textId="35E8F6F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ual exploration of the uter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.3%)</w:t>
            </w:r>
          </w:p>
        </w:tc>
      </w:tr>
      <w:tr w:rsidR="00E61DED" w:rsidRPr="00075E15" w14:paraId="4BFAFC03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0233598C" w14:textId="44107E49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6FEF374" w14:textId="47C98C89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DCE6754" w14:textId="1A2151B1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25F0F91" w14:textId="0B47B8B0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8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3E52DBA" w14:textId="5984F30E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6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A1822BE" w14:textId="5C6D45FD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AF9BBA0" w14:textId="6722D5F2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799FB27A" w14:textId="3E76995A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7E8EEBDA" w14:textId="66E5F5DF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</w:rPr>
              <w:t>34 142</w:t>
            </w:r>
          </w:p>
        </w:tc>
      </w:tr>
      <w:tr w:rsidR="00E61DED" w:rsidRPr="00075E15" w14:paraId="001B24B7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3B81C5D1" w14:textId="1F166699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C8EADC7" w14:textId="396AB55A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8AD96BE" w14:textId="4DBC1942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67CBCC9" w14:textId="4421D178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A63229D" w14:textId="606DAFED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6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833D8B2" w14:textId="6B02EDF0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80D01A7" w14:textId="6A6EFE08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7605271A" w14:textId="3F145DD6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5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3EB9FC91" w14:textId="0B60A7EC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E15">
              <w:rPr>
                <w:rFonts w:ascii="Times New Roman" w:hAnsi="Times New Roman" w:cs="Times New Roman"/>
                <w:sz w:val="20"/>
                <w:szCs w:val="20"/>
              </w:rPr>
              <w:t>45 706</w:t>
            </w:r>
          </w:p>
        </w:tc>
      </w:tr>
      <w:tr w:rsidR="00E61DED" w:rsidRPr="00075E15" w14:paraId="0681D0E3" w14:textId="77777777" w:rsidTr="006010D3">
        <w:trPr>
          <w:trHeight w:val="277"/>
        </w:trPr>
        <w:tc>
          <w:tcPr>
            <w:tcW w:w="9464" w:type="dxa"/>
            <w:gridSpan w:val="11"/>
            <w:shd w:val="clear" w:color="auto" w:fill="auto"/>
            <w:vAlign w:val="center"/>
          </w:tcPr>
          <w:p w14:paraId="547E25ED" w14:textId="6E81BDB0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</w:t>
            </w:r>
            <w:r w:rsidR="00830E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w birth weight &lt;2500 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.3%)</w:t>
            </w:r>
          </w:p>
        </w:tc>
      </w:tr>
      <w:tr w:rsidR="00E61DED" w:rsidRPr="00075E15" w14:paraId="43808BD0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2908E54E" w14:textId="74F3C30F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551B82D" w14:textId="468F08DD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B138431" w14:textId="7853EE3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6C33094" w14:textId="46E664FC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8900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92B835E" w14:textId="0FBCE999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7190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55B92AD" w14:textId="5D5A4216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516D568" w14:textId="6AA625F9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4805D976" w14:textId="030BB573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2374662D" w14:textId="733CB72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61DED" w:rsidRPr="00075E15" w14:paraId="6F01E0F0" w14:textId="77777777" w:rsidTr="006010D3">
        <w:trPr>
          <w:trHeight w:val="277"/>
        </w:trPr>
        <w:tc>
          <w:tcPr>
            <w:tcW w:w="991" w:type="dxa"/>
            <w:shd w:val="clear" w:color="auto" w:fill="auto"/>
            <w:vAlign w:val="center"/>
          </w:tcPr>
          <w:p w14:paraId="4358F291" w14:textId="7B4AF363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5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65E6FFB" w14:textId="056811EF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FFAB8B7" w14:textId="04849FC5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08D17BA" w14:textId="6EF206E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04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FD40CD7" w14:textId="55FFD0EA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9624</w:t>
            </w:r>
          </w:p>
        </w:tc>
        <w:tc>
          <w:tcPr>
            <w:tcW w:w="103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4FD7EE2" w14:textId="51FE8ABB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BF95170" w14:textId="2D1D0D17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030" w:type="dxa"/>
            <w:gridSpan w:val="2"/>
            <w:shd w:val="clear" w:color="auto" w:fill="auto"/>
            <w:vAlign w:val="center"/>
          </w:tcPr>
          <w:p w14:paraId="76B5E50A" w14:textId="4E8BE713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1218" w:type="dxa"/>
            <w:gridSpan w:val="2"/>
            <w:shd w:val="clear" w:color="auto" w:fill="auto"/>
            <w:vAlign w:val="center"/>
          </w:tcPr>
          <w:p w14:paraId="3B20A90B" w14:textId="682C94D3" w:rsidR="00E61DED" w:rsidRPr="00075E15" w:rsidRDefault="00E61DED" w:rsidP="008658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71F6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472504F" w14:textId="4E65231D" w:rsidR="00353B47" w:rsidRPr="00D57D0D" w:rsidRDefault="00AF278F">
      <w:pPr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>HELLP; h</w:t>
      </w:r>
      <w:r w:rsidR="00D57D0D" w:rsidRPr="00D57D0D">
        <w:rPr>
          <w:rFonts w:ascii="Times New Roman" w:hAnsi="Times New Roman" w:cs="Times New Roman"/>
          <w:sz w:val="18"/>
          <w:szCs w:val="20"/>
          <w:lang w:val="en-US"/>
        </w:rPr>
        <w:t xml:space="preserve">emolysis, elevated liver enzymes, and low platelets. </w:t>
      </w:r>
      <w:proofErr w:type="gramStart"/>
      <w:r w:rsidR="001E4DF2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a</w:t>
      </w:r>
      <w:proofErr w:type="gramEnd"/>
      <w:r w:rsidR="001E4DF2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 xml:space="preserve"> </w:t>
      </w:r>
      <w:r w:rsidR="0086588D" w:rsidRPr="00D57D0D">
        <w:rPr>
          <w:rFonts w:ascii="Times New Roman" w:hAnsi="Times New Roman" w:cs="Times New Roman"/>
          <w:sz w:val="18"/>
          <w:szCs w:val="20"/>
          <w:lang w:val="en-US"/>
        </w:rPr>
        <w:t>Total s</w:t>
      </w:r>
      <w:r w:rsidR="00353B47" w:rsidRPr="00D57D0D">
        <w:rPr>
          <w:rFonts w:ascii="Times New Roman" w:hAnsi="Times New Roman" w:cs="Times New Roman"/>
          <w:sz w:val="18"/>
          <w:szCs w:val="20"/>
          <w:lang w:val="en-US"/>
        </w:rPr>
        <w:t>ample sizes required for tentative</w:t>
      </w:r>
      <w:r w:rsidR="008142A1" w:rsidRPr="00D57D0D">
        <w:rPr>
          <w:rFonts w:ascii="Times New Roman" w:hAnsi="Times New Roman" w:cs="Times New Roman"/>
          <w:sz w:val="18"/>
          <w:szCs w:val="20"/>
          <w:lang w:val="en-US"/>
        </w:rPr>
        <w:t xml:space="preserve"> classical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 randomiz</w:t>
      </w:r>
      <w:r w:rsidR="00830E30">
        <w:rPr>
          <w:rFonts w:ascii="Times New Roman" w:hAnsi="Times New Roman" w:cs="Times New Roman"/>
          <w:sz w:val="18"/>
          <w:szCs w:val="20"/>
          <w:lang w:val="en-US"/>
        </w:rPr>
        <w:t>ed controlled trial</w:t>
      </w:r>
      <w:r w:rsidR="00353B47" w:rsidRPr="00D57D0D">
        <w:rPr>
          <w:rFonts w:ascii="Times New Roman" w:hAnsi="Times New Roman" w:cs="Times New Roman"/>
          <w:sz w:val="18"/>
          <w:szCs w:val="20"/>
          <w:lang w:val="en-US"/>
        </w:rPr>
        <w:t xml:space="preserve">s with an allocation of 1:1 </w:t>
      </w:r>
      <w:r w:rsidR="008142A1" w:rsidRPr="00D57D0D">
        <w:rPr>
          <w:rFonts w:ascii="Times New Roman" w:hAnsi="Times New Roman" w:cs="Times New Roman"/>
          <w:sz w:val="18"/>
          <w:szCs w:val="20"/>
          <w:lang w:val="en-US"/>
        </w:rPr>
        <w:t xml:space="preserve">ratio </w:t>
      </w:r>
      <w:r w:rsidR="00353B47" w:rsidRPr="00D57D0D">
        <w:rPr>
          <w:rFonts w:ascii="Times New Roman" w:hAnsi="Times New Roman" w:cs="Times New Roman"/>
          <w:sz w:val="18"/>
          <w:szCs w:val="20"/>
          <w:lang w:val="en-US"/>
        </w:rPr>
        <w:t>(i.e. 50% exposed) and cohort studies with a propor</w:t>
      </w:r>
      <w:r w:rsidR="00830E30">
        <w:rPr>
          <w:rFonts w:ascii="Times New Roman" w:hAnsi="Times New Roman" w:cs="Times New Roman"/>
          <w:sz w:val="18"/>
          <w:szCs w:val="20"/>
          <w:lang w:val="en-US"/>
        </w:rPr>
        <w:t xml:space="preserve">tion of exposed of </w:t>
      </w:r>
      <w:r w:rsidR="00353B47" w:rsidRPr="00D57D0D">
        <w:rPr>
          <w:rFonts w:ascii="Times New Roman" w:hAnsi="Times New Roman" w:cs="Times New Roman"/>
          <w:sz w:val="18"/>
          <w:szCs w:val="20"/>
          <w:lang w:val="en-US"/>
        </w:rPr>
        <w:t>5%, 10% and 25%.</w:t>
      </w:r>
      <w:r w:rsidR="00E61DED" w:rsidRPr="00D57D0D"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</w:p>
    <w:sectPr w:rsidR="00353B47" w:rsidRPr="00D57D0D" w:rsidSect="00830E30">
      <w:pgSz w:w="11900" w:h="16840"/>
      <w:pgMar w:top="568" w:right="1410" w:bottom="127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B47"/>
    <w:rsid w:val="0006334C"/>
    <w:rsid w:val="001D235C"/>
    <w:rsid w:val="001E3F0C"/>
    <w:rsid w:val="001E4DF2"/>
    <w:rsid w:val="001F05A9"/>
    <w:rsid w:val="002C660E"/>
    <w:rsid w:val="00333DAF"/>
    <w:rsid w:val="00353B47"/>
    <w:rsid w:val="00386930"/>
    <w:rsid w:val="003D05C5"/>
    <w:rsid w:val="0051181F"/>
    <w:rsid w:val="006010D3"/>
    <w:rsid w:val="00726485"/>
    <w:rsid w:val="008142A1"/>
    <w:rsid w:val="00830E30"/>
    <w:rsid w:val="00835247"/>
    <w:rsid w:val="0086588D"/>
    <w:rsid w:val="00AF278F"/>
    <w:rsid w:val="00B93231"/>
    <w:rsid w:val="00D07689"/>
    <w:rsid w:val="00D57D0D"/>
    <w:rsid w:val="00E019BD"/>
    <w:rsid w:val="00E61DED"/>
    <w:rsid w:val="00E70E4C"/>
    <w:rsid w:val="00FA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B70F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B4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53B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B4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53B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267</Characters>
  <Application>Microsoft Macintosh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ne Høgh</dc:creator>
  <cp:keywords/>
  <dc:description/>
  <cp:lastModifiedBy>Stinne Høgh</cp:lastModifiedBy>
  <cp:revision>5</cp:revision>
  <cp:lastPrinted>2018-10-29T19:47:00Z</cp:lastPrinted>
  <dcterms:created xsi:type="dcterms:W3CDTF">2018-11-27T13:59:00Z</dcterms:created>
  <dcterms:modified xsi:type="dcterms:W3CDTF">2019-05-13T11:02:00Z</dcterms:modified>
</cp:coreProperties>
</file>